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D36" w:rsidRPr="007C6D36" w:rsidRDefault="007C6D36" w:rsidP="007C6D36">
      <w:pPr>
        <w:spacing w:after="0" w:line="240" w:lineRule="auto"/>
        <w:ind w:left="-70"/>
        <w:rPr>
          <w:rFonts w:cs="Arial"/>
        </w:rPr>
      </w:pPr>
      <w:bookmarkStart w:id="0" w:name="_GoBack"/>
      <w:bookmarkEnd w:id="0"/>
      <w:r w:rsidRPr="007C6D36">
        <w:rPr>
          <w:rFonts w:cs="Arial"/>
        </w:rPr>
        <w:t>Additional file</w:t>
      </w:r>
    </w:p>
    <w:p w:rsidR="007C6D36" w:rsidRDefault="007C6D36" w:rsidP="007C6D36">
      <w:pPr>
        <w:spacing w:after="0" w:line="240" w:lineRule="auto"/>
        <w:ind w:left="-70"/>
        <w:rPr>
          <w:rFonts w:cs="Arial"/>
          <w:b/>
        </w:rPr>
      </w:pPr>
    </w:p>
    <w:p w:rsidR="007C6D36" w:rsidRPr="007C6D36" w:rsidRDefault="007C6D36" w:rsidP="007C6D36">
      <w:pPr>
        <w:spacing w:after="0" w:line="240" w:lineRule="auto"/>
        <w:ind w:left="-70"/>
        <w:rPr>
          <w:rFonts w:ascii="Calibri" w:eastAsia="Times New Roman" w:hAnsi="Calibri" w:cs="Times New Roman"/>
        </w:rPr>
      </w:pPr>
      <w:r w:rsidRPr="00934D89">
        <w:rPr>
          <w:rFonts w:cs="Arial"/>
          <w:b/>
        </w:rPr>
        <w:t>Multinomial logistic regression for child overweight including obesity (A), and thinness (B), compared to normal weighted at age 4-5 years</w:t>
      </w:r>
      <w:r>
        <w:rPr>
          <w:rFonts w:cs="Arial"/>
          <w:b/>
        </w:rPr>
        <w:t>. Positive BMI adjustments for the South Asian children</w:t>
      </w:r>
    </w:p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p w:rsidR="007C6D36" w:rsidRDefault="007C6D36"/>
    <w:tbl>
      <w:tblPr>
        <w:tblW w:w="546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6"/>
        <w:gridCol w:w="565"/>
        <w:gridCol w:w="835"/>
        <w:gridCol w:w="555"/>
        <w:gridCol w:w="405"/>
        <w:gridCol w:w="696"/>
        <w:gridCol w:w="633"/>
        <w:gridCol w:w="436"/>
        <w:gridCol w:w="818"/>
        <w:gridCol w:w="592"/>
        <w:gridCol w:w="559"/>
        <w:gridCol w:w="841"/>
        <w:gridCol w:w="544"/>
      </w:tblGrid>
      <w:tr w:rsidR="007C6D36" w:rsidRPr="008D4260" w:rsidTr="009C0410">
        <w:trPr>
          <w:trHeight w:val="360"/>
        </w:trPr>
        <w:tc>
          <w:tcPr>
            <w:tcW w:w="287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7C6D36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6D36" w:rsidRPr="008D4260" w:rsidTr="009C0410">
        <w:trPr>
          <w:trHeight w:val="288"/>
        </w:trPr>
        <w:tc>
          <w:tcPr>
            <w:tcW w:w="20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D4260" w:rsidRPr="008D4260" w:rsidTr="009C0410">
        <w:trPr>
          <w:trHeight w:val="30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6D36" w:rsidRPr="008D4260" w:rsidTr="009C0410">
        <w:trPr>
          <w:trHeight w:val="360"/>
        </w:trPr>
        <w:tc>
          <w:tcPr>
            <w:tcW w:w="139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Candidate factors</w:t>
            </w:r>
          </w:p>
        </w:tc>
        <w:tc>
          <w:tcPr>
            <w:tcW w:w="674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A. Overweight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604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B. Thinness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9C041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0410" w:rsidRPr="008D4260" w:rsidRDefault="009C041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941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0410" w:rsidRPr="008D4260" w:rsidRDefault="009C041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  <w:p w:rsidR="009C0410" w:rsidRPr="008D4260" w:rsidRDefault="009C0410" w:rsidP="009C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Unadjusted OR </w:t>
            </w:r>
          </w:p>
        </w:tc>
        <w:tc>
          <w:tcPr>
            <w:tcW w:w="835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C0410" w:rsidRPr="008D4260" w:rsidRDefault="009C041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  <w:p w:rsidR="009C0410" w:rsidRPr="008D4260" w:rsidRDefault="009C0410" w:rsidP="009C041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Final model </w:t>
            </w:r>
          </w:p>
        </w:tc>
        <w:tc>
          <w:tcPr>
            <w:tcW w:w="8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0410" w:rsidRPr="008D4260" w:rsidRDefault="009C041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  <w:p w:rsidR="009C0410" w:rsidRPr="008D4260" w:rsidRDefault="009C0410" w:rsidP="009C04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Unadjusted OR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410" w:rsidRPr="008D4260" w:rsidRDefault="009C041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66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C0410" w:rsidRPr="008D4260" w:rsidRDefault="009C041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 xml:space="preserve">Final model 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OR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95 % CI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p-value</w:t>
            </w:r>
          </w:p>
        </w:tc>
        <w:tc>
          <w:tcPr>
            <w:tcW w:w="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O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95 % CI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p-value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OR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95 % CI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p-value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OR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95 % CI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p-value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Ethnic origin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Europe (reference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South Asia, adjusted*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60-1.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8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80-2.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14-0.8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2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08-0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04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Middle East / North Africa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2.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16-3.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1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8-3.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4-2.8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3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60-2.4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6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Age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2-1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2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89-0.9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3-1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6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pre-pregnant BMI, cathegorized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Normal weight (reference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Underweight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16-3.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16-3.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2.2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86-6.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1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2.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87-6.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09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Overweight inkl. obesity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2.7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66-4.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&lt;0.001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2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39-3.7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40-1.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38-1.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4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Parity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Para 0 (reference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Para 1 or more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69-1.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42-1.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3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Education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University / college (reference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 School / Upper secondary school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0-2.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5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48-1.7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Primary school or less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0-.0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1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2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57-2.7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6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-pregnant regular physical activity**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Yes (reference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No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4-3.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4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58-2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8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Gestational diabetes mellitus***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No (reference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Yes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4-2.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09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8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44-1.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6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uster healthy / non-Healthy nutrition****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Healthy (reference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Non-healthy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6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31-1.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3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75-3.1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23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Sex, child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Male (reference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Female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8-2.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2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16-3.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0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56-1.7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56-1.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Birth weight (per 100g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3-1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02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03-1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nb-NO"/>
              </w:rPr>
              <w:t>0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2-1.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2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90-1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09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7C6D36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east-feeding 3 months post</w:t>
            </w:r>
            <w:r w:rsidR="008D4260"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tum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D4260" w:rsidRPr="008D4260" w:rsidTr="009C0410">
        <w:trPr>
          <w:trHeight w:val="288"/>
        </w:trPr>
        <w:tc>
          <w:tcPr>
            <w:tcW w:w="139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Yes (reference)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8D4260" w:rsidRPr="008D4260" w:rsidTr="009C0410">
        <w:trPr>
          <w:trHeight w:val="300"/>
        </w:trPr>
        <w:tc>
          <w:tcPr>
            <w:tcW w:w="139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No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1.6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87</w:t>
            </w: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-3.1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12</w:t>
            </w:r>
          </w:p>
        </w:tc>
        <w:tc>
          <w:tcPr>
            <w:tcW w:w="19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ind w:left="-7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6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23</w:t>
            </w: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-1.9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0.5</w:t>
            </w:r>
          </w:p>
        </w:tc>
        <w:tc>
          <w:tcPr>
            <w:tcW w:w="269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D4260" w:rsidRPr="008D4260" w:rsidRDefault="008D4260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</w:t>
            </w:r>
          </w:p>
        </w:tc>
      </w:tr>
      <w:tr w:rsidR="007C6D36" w:rsidRPr="008D4260" w:rsidTr="009C0410">
        <w:trPr>
          <w:trHeight w:val="288"/>
        </w:trPr>
        <w:tc>
          <w:tcPr>
            <w:tcW w:w="377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*positive BMI adjustments of +1.12 kg/m2 to account for greater relative adiposity in the South Asian population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9C0410" w:rsidRPr="008D4260" w:rsidTr="009C0410">
        <w:trPr>
          <w:trHeight w:val="288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0410" w:rsidRPr="008D4260" w:rsidRDefault="009C0410" w:rsidP="009C04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**self-reported, b</w:t>
            </w:r>
            <w:r w:rsidR="00216A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 xml:space="preserve">ased on </w:t>
            </w:r>
            <w:r w:rsidR="00216AD2" w:rsidRPr="00216A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lidate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 xml:space="preserve"> questionnaire</w:t>
            </w: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nb-NO"/>
              </w:rPr>
              <w:t>  </w:t>
            </w:r>
          </w:p>
        </w:tc>
      </w:tr>
      <w:tr w:rsidR="007C6D36" w:rsidRPr="008D4260" w:rsidTr="009C0410">
        <w:trPr>
          <w:trHeight w:val="288"/>
        </w:trPr>
        <w:tc>
          <w:tcPr>
            <w:tcW w:w="377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Defined by WHO 2013 criteria; fasting glucose ≥ 5.1 mmol/l and/or 2-hour plasma glucose ≥ 8.5 mmol/l.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7C6D36" w:rsidRPr="008D4260" w:rsidTr="009C0410">
        <w:trPr>
          <w:trHeight w:val="288"/>
        </w:trPr>
        <w:tc>
          <w:tcPr>
            <w:tcW w:w="4738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D426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***Collected by food frequency questionnaire in week 28 of pregnancy, and defined by cluster analysis on 55 variables of intake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D36" w:rsidRPr="008D4260" w:rsidRDefault="007C6D36" w:rsidP="008D42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9E7D1A" w:rsidRDefault="009E7D1A"/>
    <w:sectPr w:rsidR="009E7D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D4260"/>
    <w:rsid w:val="00216AD2"/>
    <w:rsid w:val="002C1A41"/>
    <w:rsid w:val="005D5845"/>
    <w:rsid w:val="00665543"/>
    <w:rsid w:val="007C6D36"/>
    <w:rsid w:val="008D4260"/>
    <w:rsid w:val="00982FF8"/>
    <w:rsid w:val="009C0410"/>
    <w:rsid w:val="009E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53</Characters>
  <Application>Microsoft Office Word</Application>
  <DocSecurity>0</DocSecurity>
  <Lines>817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untof_local</dc:creator>
  <cp:lastModifiedBy>EDABO-ABO</cp:lastModifiedBy>
  <cp:revision>3</cp:revision>
  <dcterms:created xsi:type="dcterms:W3CDTF">2018-08-08T11:41:00Z</dcterms:created>
  <dcterms:modified xsi:type="dcterms:W3CDTF">2018-08-10T18:26:00Z</dcterms:modified>
</cp:coreProperties>
</file>